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DBE6D" w14:textId="1ECCF5AE" w:rsidR="00881D83" w:rsidRPr="005D05A0" w:rsidRDefault="005F75C9" w:rsidP="00C0256A">
      <w:pPr>
        <w:rPr>
          <w:rFonts w:ascii="Times New Roman" w:hAnsi="Times New Roman" w:cs="Times New Roman"/>
          <w:b/>
          <w:sz w:val="24"/>
          <w:szCs w:val="24"/>
        </w:rPr>
      </w:pPr>
      <w:r w:rsidRPr="005D05A0">
        <w:rPr>
          <w:rFonts w:ascii="Times New Roman" w:hAnsi="Times New Roman" w:cs="Times New Roman"/>
          <w:b/>
          <w:sz w:val="24"/>
          <w:szCs w:val="24"/>
        </w:rPr>
        <w:t>S</w:t>
      </w:r>
      <w:r w:rsidR="0099710F">
        <w:rPr>
          <w:rFonts w:ascii="Times New Roman" w:hAnsi="Times New Roman" w:cs="Times New Roman"/>
          <w:b/>
          <w:sz w:val="24"/>
          <w:szCs w:val="24"/>
        </w:rPr>
        <w:t>3</w:t>
      </w:r>
      <w:r w:rsidRPr="005D05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256A" w:rsidRPr="005D05A0">
        <w:rPr>
          <w:rFonts w:ascii="Times New Roman" w:hAnsi="Times New Roman" w:cs="Times New Roman"/>
          <w:b/>
          <w:sz w:val="24"/>
          <w:szCs w:val="24"/>
        </w:rPr>
        <w:t>Table</w:t>
      </w:r>
      <w:r w:rsidRPr="005D05A0">
        <w:rPr>
          <w:rFonts w:ascii="Times New Roman" w:hAnsi="Times New Roman" w:cs="Times New Roman"/>
          <w:b/>
          <w:sz w:val="24"/>
          <w:szCs w:val="24"/>
        </w:rPr>
        <w:t>.</w:t>
      </w:r>
      <w:r w:rsidR="007E528A" w:rsidRPr="00592851">
        <w:rPr>
          <w:rFonts w:ascii="Times New Roman" w:hAnsi="Times New Roman" w:cs="Times New Roman"/>
          <w:bCs/>
          <w:sz w:val="24"/>
          <w:szCs w:val="24"/>
        </w:rPr>
        <w:t xml:space="preserve"> Classification accuracy for the ActiGraph </w:t>
      </w:r>
      <w:r w:rsidR="00193F55" w:rsidRPr="00592851">
        <w:rPr>
          <w:rFonts w:ascii="Times New Roman" w:hAnsi="Times New Roman" w:cs="Times New Roman"/>
          <w:bCs/>
          <w:sz w:val="24"/>
          <w:szCs w:val="24"/>
        </w:rPr>
        <w:t>w</w:t>
      </w:r>
      <w:r w:rsidR="007E528A" w:rsidRPr="00592851">
        <w:rPr>
          <w:rFonts w:ascii="Times New Roman" w:hAnsi="Times New Roman" w:cs="Times New Roman"/>
          <w:bCs/>
          <w:sz w:val="24"/>
          <w:szCs w:val="24"/>
        </w:rPr>
        <w:t>GT3X</w:t>
      </w:r>
      <w:r w:rsidR="00193F55" w:rsidRPr="00592851">
        <w:rPr>
          <w:rFonts w:ascii="Times New Roman" w:hAnsi="Times New Roman" w:cs="Times New Roman"/>
          <w:bCs/>
          <w:sz w:val="24"/>
          <w:szCs w:val="24"/>
        </w:rPr>
        <w:t>-BT</w:t>
      </w:r>
      <w:r w:rsidR="007E528A" w:rsidRPr="00592851">
        <w:rPr>
          <w:rFonts w:ascii="Times New Roman" w:hAnsi="Times New Roman" w:cs="Times New Roman"/>
          <w:bCs/>
          <w:sz w:val="24"/>
          <w:szCs w:val="24"/>
        </w:rPr>
        <w:t xml:space="preserve"> to detect different workplace-related tasks during repeated measurements (</w:t>
      </w:r>
      <w:r w:rsidR="00186D7A" w:rsidRPr="00592851">
        <w:rPr>
          <w:rFonts w:ascii="Times New Roman" w:hAnsi="Times New Roman" w:cs="Times New Roman"/>
          <w:bCs/>
          <w:sz w:val="24"/>
          <w:szCs w:val="24"/>
        </w:rPr>
        <w:t>N</w:t>
      </w:r>
      <w:r w:rsidR="007E528A" w:rsidRPr="00592851">
        <w:rPr>
          <w:rFonts w:ascii="Times New Roman" w:hAnsi="Times New Roman" w:cs="Times New Roman"/>
          <w:bCs/>
          <w:sz w:val="24"/>
          <w:szCs w:val="24"/>
        </w:rPr>
        <w:t>=20 participants).</w:t>
      </w:r>
    </w:p>
    <w:tbl>
      <w:tblPr>
        <w:tblStyle w:val="TableGrid"/>
        <w:tblW w:w="49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450"/>
        <w:gridCol w:w="1267"/>
        <w:gridCol w:w="1394"/>
        <w:gridCol w:w="1559"/>
        <w:gridCol w:w="851"/>
      </w:tblGrid>
      <w:tr w:rsidR="00ED130F" w:rsidRPr="00186F28" w14:paraId="421ACE65" w14:textId="77777777" w:rsidTr="00C04A55">
        <w:trPr>
          <w:trHeight w:val="510"/>
        </w:trPr>
        <w:tc>
          <w:tcPr>
            <w:tcW w:w="19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E50E98" w14:textId="77777777" w:rsidR="00ED130F" w:rsidRPr="00BC4A99" w:rsidRDefault="00ED130F" w:rsidP="005E5A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3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D6DA335" w14:textId="3B594ACF" w:rsidR="00ED130F" w:rsidRPr="005562E2" w:rsidRDefault="00ED130F" w:rsidP="005E5A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iGraph </w:t>
            </w:r>
            <w:r w:rsidR="00812075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C81A3D">
              <w:rPr>
                <w:rFonts w:ascii="Times New Roman" w:hAnsi="Times New Roman" w:cs="Times New Roman"/>
                <w:b/>
                <w:sz w:val="24"/>
                <w:szCs w:val="24"/>
              </w:rPr>
              <w:t>GT3X</w:t>
            </w:r>
            <w:r w:rsidR="00812075">
              <w:rPr>
                <w:rFonts w:ascii="Times New Roman" w:hAnsi="Times New Roman" w:cs="Times New Roman"/>
                <w:b/>
                <w:sz w:val="24"/>
                <w:szCs w:val="24"/>
              </w:rPr>
              <w:t>-BT</w:t>
            </w:r>
          </w:p>
        </w:tc>
      </w:tr>
      <w:tr w:rsidR="00C04A55" w:rsidRPr="00186F28" w14:paraId="36254CD7" w14:textId="77777777" w:rsidTr="00C04A55">
        <w:trPr>
          <w:trHeight w:val="1127"/>
        </w:trPr>
        <w:tc>
          <w:tcPr>
            <w:tcW w:w="1964" w:type="pct"/>
            <w:tcBorders>
              <w:top w:val="single" w:sz="4" w:space="0" w:color="auto"/>
              <w:bottom w:val="single" w:sz="4" w:space="0" w:color="auto"/>
            </w:tcBorders>
          </w:tcPr>
          <w:p w14:paraId="196CBDA1" w14:textId="59BC4A57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SIGNED </w:t>
            </w:r>
            <w:r w:rsidRPr="00BC4A99">
              <w:rPr>
                <w:rFonts w:ascii="Times New Roman" w:hAnsi="Times New Roman" w:cs="Times New Roman"/>
                <w:b/>
                <w:sz w:val="20"/>
                <w:szCs w:val="20"/>
              </w:rPr>
              <w:t>TASK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7BB38128" w14:textId="46D9C8A4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916">
              <w:rPr>
                <w:rFonts w:ascii="Times New Roman" w:hAnsi="Times New Roman" w:cs="Times New Roman"/>
                <w:i/>
                <w:sz w:val="20"/>
                <w:szCs w:val="20"/>
              </w:rPr>
              <w:t>and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corr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lassif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306EDA29" w14:textId="29FC1F5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nly 1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lassified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27B42FD6" w14:textId="14D58AE5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n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ask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lassified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469BEF85" w14:textId="71F056A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916">
              <w:rPr>
                <w:rFonts w:ascii="Times New Roman" w:hAnsi="Times New Roman" w:cs="Times New Roman"/>
                <w:i/>
                <w:sz w:val="20"/>
                <w:szCs w:val="20"/>
              </w:rPr>
              <w:t>and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F84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sk not correctly 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classified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6740A5CB" w14:textId="3C56357F" w:rsidR="00C04A55" w:rsidRPr="0083200C" w:rsidRDefault="00C04A55" w:rsidP="00C04A5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18B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1618BF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ED130F" w:rsidRPr="00186F28" w14:paraId="2D058FE0" w14:textId="77777777" w:rsidTr="008B4A5E">
        <w:trPr>
          <w:trHeight w:val="282"/>
        </w:trPr>
        <w:tc>
          <w:tcPr>
            <w:tcW w:w="1964" w:type="pct"/>
            <w:tcBorders>
              <w:top w:val="single" w:sz="4" w:space="0" w:color="auto"/>
            </w:tcBorders>
            <w:noWrap/>
          </w:tcPr>
          <w:p w14:paraId="5001A3C1" w14:textId="6F088736" w:rsidR="00ED130F" w:rsidRPr="006F11B3" w:rsidRDefault="00ED130F" w:rsidP="005E5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8EA">
              <w:rPr>
                <w:rFonts w:ascii="Times New Roman" w:hAnsi="Times New Roman" w:cs="Times New Roman"/>
                <w:b/>
                <w:sz w:val="20"/>
                <w:szCs w:val="20"/>
              </w:rPr>
              <w:t>SITTING</w:t>
            </w:r>
            <w:r w:rsidR="006D2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1)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69F4002C" w14:textId="77777777" w:rsidR="00ED130F" w:rsidRPr="006F11B3" w:rsidRDefault="00ED130F" w:rsidP="005E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50B788C0" w14:textId="77777777" w:rsidR="00ED130F" w:rsidRPr="006F11B3" w:rsidRDefault="00ED130F" w:rsidP="005E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2C0615C1" w14:textId="77777777" w:rsidR="00ED130F" w:rsidRPr="006F11B3" w:rsidRDefault="00ED130F" w:rsidP="005E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007D4517" w14:textId="77777777" w:rsidR="00ED130F" w:rsidRPr="006F11B3" w:rsidRDefault="00ED130F" w:rsidP="005E5A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60D02AC4" w14:textId="2060BFD2" w:rsidR="00ED130F" w:rsidRPr="006F11B3" w:rsidRDefault="00F562CD" w:rsidP="005E5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7F5D93D5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496D4E2E" w14:textId="3B0DAA3D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Typing text on keyboard</w:t>
            </w:r>
          </w:p>
        </w:tc>
        <w:tc>
          <w:tcPr>
            <w:tcW w:w="675" w:type="pct"/>
            <w:noWrap/>
          </w:tcPr>
          <w:p w14:paraId="015D1155" w14:textId="5256CC7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6A6E9C74" w14:textId="66EDDB72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3074FF49" w14:textId="4E08A0CB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13725D1A" w14:textId="3C0D79AB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256A7029" w14:textId="6C50A39E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34F64A57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43FD4266" w14:textId="12D9151C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Feet placed on fo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675" w:type="pct"/>
            <w:noWrap/>
          </w:tcPr>
          <w:p w14:paraId="65E90BCF" w14:textId="0AF9E859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3876EC5A" w14:textId="30535DF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4555FE9A" w14:textId="0947EEED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0F1545D8" w14:textId="27A59DB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3E253886" w14:textId="6CA1D490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38D2C499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678EC764" w14:textId="20F69CC8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Moving backrest forward and backward</w:t>
            </w:r>
          </w:p>
        </w:tc>
        <w:tc>
          <w:tcPr>
            <w:tcW w:w="675" w:type="pct"/>
            <w:noWrap/>
          </w:tcPr>
          <w:p w14:paraId="6B8434B9" w14:textId="556CAB7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49E77E8A" w14:textId="44FB0C7C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50EE4C2C" w14:textId="6E1ACE7B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60ED1E3B" w14:textId="157031EF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03ADAD01" w14:textId="1764955F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606C48D1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08CCF521" w14:textId="2CD4F8EE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Fidgeting with the right leg</w:t>
            </w:r>
          </w:p>
        </w:tc>
        <w:tc>
          <w:tcPr>
            <w:tcW w:w="675" w:type="pct"/>
            <w:noWrap/>
          </w:tcPr>
          <w:p w14:paraId="39E4BAC5" w14:textId="66A2538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16DDF1DC" w14:textId="7C6A7C8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5B9433AD" w14:textId="1C37A91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5F8F5ADF" w14:textId="1E5DFE9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199E13DA" w14:textId="08C31723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5EE45749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353263BA" w14:textId="7040EAA1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 xml:space="preserve">Right leg cros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 xml:space="preserve"> the left knee</w:t>
            </w:r>
          </w:p>
        </w:tc>
        <w:tc>
          <w:tcPr>
            <w:tcW w:w="675" w:type="pct"/>
            <w:noWrap/>
          </w:tcPr>
          <w:p w14:paraId="69289C54" w14:textId="55937BC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5602207A" w14:textId="1600DE2F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2AA4B99E" w14:textId="3A5876D5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0C71BF50" w14:textId="6ED3A756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02C51C89" w14:textId="3F5B40FA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2BD403B2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78F5691B" w14:textId="580525F4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Feet placed on the desk</w:t>
            </w:r>
          </w:p>
        </w:tc>
        <w:tc>
          <w:tcPr>
            <w:tcW w:w="675" w:type="pct"/>
            <w:noWrap/>
          </w:tcPr>
          <w:p w14:paraId="79CE1CA1" w14:textId="2968CBE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732D3503" w14:textId="346346B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28579CEB" w14:textId="5F9CC69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442B9B58" w14:textId="1C7BDFE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57F34CBE" w14:textId="2AD8978E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397BE8BB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7F9E8200" w14:textId="26A080FA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Backrest fixed fully backward</w:t>
            </w:r>
          </w:p>
        </w:tc>
        <w:tc>
          <w:tcPr>
            <w:tcW w:w="675" w:type="pct"/>
            <w:noWrap/>
          </w:tcPr>
          <w:p w14:paraId="7EEE3EFF" w14:textId="3D6F42AD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14F3A65D" w14:textId="705DC9AD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6241FCA6" w14:textId="590EE217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1886555B" w14:textId="2B046A1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748550DB" w14:textId="523AE92B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2CF6B141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619C1B7C" w14:textId="19FF051A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Legs outstretched</w:t>
            </w:r>
          </w:p>
        </w:tc>
        <w:tc>
          <w:tcPr>
            <w:tcW w:w="675" w:type="pct"/>
            <w:noWrap/>
          </w:tcPr>
          <w:p w14:paraId="3CD73DD0" w14:textId="7B57367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286B1F45" w14:textId="5BD0951F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309B5137" w14:textId="6BF59AB4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518778D5" w14:textId="483CE06E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553352A7" w14:textId="390FF482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1F4D133A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0EFAC343" w14:textId="3EBD1F51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Legs outstretched &amp; backrest fu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0B7">
              <w:rPr>
                <w:rFonts w:ascii="Times New Roman" w:hAnsi="Times New Roman" w:cs="Times New Roman"/>
                <w:sz w:val="20"/>
                <w:szCs w:val="20"/>
              </w:rPr>
              <w:t>backward</w:t>
            </w:r>
          </w:p>
        </w:tc>
        <w:tc>
          <w:tcPr>
            <w:tcW w:w="675" w:type="pct"/>
            <w:noWrap/>
          </w:tcPr>
          <w:p w14:paraId="4521A11B" w14:textId="170ADD4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362E5264" w14:textId="16D6BB24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2A1B880B" w14:textId="46D61437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7D3ECCEF" w14:textId="1DD26E67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6D48DCD7" w14:textId="3423E98E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365BD52F" w14:textId="77777777" w:rsidTr="00C04A55">
        <w:trPr>
          <w:trHeight w:val="282"/>
        </w:trPr>
        <w:tc>
          <w:tcPr>
            <w:tcW w:w="1964" w:type="pct"/>
            <w:noWrap/>
            <w:hideMark/>
          </w:tcPr>
          <w:p w14:paraId="6AE759EE" w14:textId="1B2C1D7D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2B9">
              <w:rPr>
                <w:rFonts w:ascii="Times New Roman" w:hAnsi="Times New Roman" w:cs="Times New Roman"/>
                <w:sz w:val="20"/>
                <w:szCs w:val="20"/>
              </w:rPr>
              <w:t>On a chair with both feet on the ground</w:t>
            </w:r>
          </w:p>
        </w:tc>
        <w:tc>
          <w:tcPr>
            <w:tcW w:w="675" w:type="pct"/>
            <w:noWrap/>
          </w:tcPr>
          <w:p w14:paraId="4871F2B3" w14:textId="7DAD43A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5678A4F4" w14:textId="7B08C8FC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6D5CFC01" w14:textId="1B1366A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233CAAA0" w14:textId="5255FF4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696A8421" w14:textId="60C3CD9E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1B5E879F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7C0E34D4" w14:textId="68BD7B83" w:rsidR="00C04A55" w:rsidRPr="00B060B7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2B9">
              <w:rPr>
                <w:rFonts w:ascii="Times New Roman" w:hAnsi="Times New Roman" w:cs="Times New Roman"/>
                <w:sz w:val="20"/>
                <w:szCs w:val="20"/>
              </w:rPr>
              <w:t xml:space="preserve">On a chair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er legs bent far back under the seat of t</w:t>
            </w:r>
            <w:r w:rsidRPr="00AA42B9">
              <w:rPr>
                <w:rFonts w:ascii="Times New Roman" w:hAnsi="Times New Roman" w:cs="Times New Roman"/>
                <w:sz w:val="20"/>
                <w:szCs w:val="20"/>
              </w:rPr>
              <w:t>he chair</w:t>
            </w:r>
          </w:p>
        </w:tc>
        <w:tc>
          <w:tcPr>
            <w:tcW w:w="675" w:type="pct"/>
            <w:noWrap/>
          </w:tcPr>
          <w:p w14:paraId="480D912A" w14:textId="66FD727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4B86E4AE" w14:textId="241CA190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10FFBAAF" w14:textId="796EC77C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3DA98C63" w14:textId="29E7C667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2C7B9060" w14:textId="52B408DA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321F6" w:rsidRPr="00186F28" w14:paraId="67F64B7B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1485A2F3" w14:textId="6C0E7DA9" w:rsidR="007321F6" w:rsidRPr="006C08C5" w:rsidRDefault="007321F6" w:rsidP="007321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8C5">
              <w:rPr>
                <w:rFonts w:ascii="Times New Roman" w:hAnsi="Times New Roman" w:cs="Times New Roman"/>
                <w:b/>
                <w:sz w:val="20"/>
                <w:szCs w:val="20"/>
              </w:rPr>
              <w:t>STANDING</w:t>
            </w:r>
            <w:r w:rsidR="006D2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5)</w:t>
            </w:r>
          </w:p>
        </w:tc>
        <w:tc>
          <w:tcPr>
            <w:tcW w:w="675" w:type="pct"/>
          </w:tcPr>
          <w:p w14:paraId="65C902FE" w14:textId="77777777" w:rsidR="007321F6" w:rsidRPr="006C08C5" w:rsidRDefault="007321F6" w:rsidP="007321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9" w:type="pct"/>
            <w:gridSpan w:val="2"/>
          </w:tcPr>
          <w:p w14:paraId="6B84A562" w14:textId="77777777" w:rsidR="007321F6" w:rsidRPr="006C08C5" w:rsidRDefault="007321F6" w:rsidP="007321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5" w:type="pct"/>
          </w:tcPr>
          <w:p w14:paraId="5AC99C02" w14:textId="77777777" w:rsidR="007321F6" w:rsidRPr="006C08C5" w:rsidRDefault="007321F6" w:rsidP="007321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7" w:type="pct"/>
          </w:tcPr>
          <w:p w14:paraId="0372D8DD" w14:textId="0DA30FB6" w:rsidR="007321F6" w:rsidRPr="006C08C5" w:rsidRDefault="00F562CD" w:rsidP="007321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404268EE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6EBAAC89" w14:textId="02F6BC57" w:rsidR="00C04A55" w:rsidRPr="00B05A9B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In fron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pin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board</w:t>
            </w:r>
          </w:p>
        </w:tc>
        <w:tc>
          <w:tcPr>
            <w:tcW w:w="675" w:type="pct"/>
            <w:noWrap/>
          </w:tcPr>
          <w:p w14:paraId="0A79F178" w14:textId="6D8BAE5E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03313914" w14:textId="22AD4695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12675563" w14:textId="6C799479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21437562" w14:textId="0F41D7B4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33FB06D8" w14:textId="5FC486F5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0B266AFB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4EC051D8" w14:textId="643ED345" w:rsidR="00C04A55" w:rsidRPr="00B05A9B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k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 for standing position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5" w:type="pct"/>
            <w:noWrap/>
          </w:tcPr>
          <w:p w14:paraId="4310AE13" w14:textId="6BFCBDAC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71F2EA3D" w14:textId="5A0572E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0F11101D" w14:textId="1E161F3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1CA3D605" w14:textId="51B7B71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54563B1B" w14:textId="117A5733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6173A41B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5BE2CF70" w14:textId="4290A371" w:rsidR="00C04A55" w:rsidRPr="00B05A9B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k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 for standing position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&amp; typ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xt 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>eyboard</w:t>
            </w:r>
          </w:p>
        </w:tc>
        <w:tc>
          <w:tcPr>
            <w:tcW w:w="675" w:type="pct"/>
            <w:noWrap/>
          </w:tcPr>
          <w:p w14:paraId="273CD4A1" w14:textId="0FF8368B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63B5EF44" w14:textId="40511AA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55A8E82E" w14:textId="027886A9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4BE01CCE" w14:textId="64D2BCE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6FBDDA7B" w14:textId="1D6FEC1D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655DF907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2C6B90BA" w14:textId="4C318DA5" w:rsidR="00C04A55" w:rsidRPr="00B05A9B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>Waiting for printout in front of the printer</w:t>
            </w:r>
          </w:p>
        </w:tc>
        <w:tc>
          <w:tcPr>
            <w:tcW w:w="675" w:type="pct"/>
            <w:noWrap/>
          </w:tcPr>
          <w:p w14:paraId="359BFF25" w14:textId="03A532D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3C980489" w14:textId="739C8C44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2EF2CA4C" w14:textId="57BDF9F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334786DF" w14:textId="2E2AB2D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5A0DFADE" w14:textId="69C1CAEE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58567BE4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61276E56" w14:textId="3EA78BE9" w:rsidR="00C04A55" w:rsidRPr="00B05A9B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k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 for standing position</w:t>
            </w:r>
            <w:r w:rsidRPr="00B0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6403">
              <w:rPr>
                <w:rFonts w:ascii="Times New Roman" w:hAnsi="Times New Roman" w:cs="Times New Roman"/>
                <w:sz w:val="20"/>
                <w:szCs w:val="20"/>
              </w:rPr>
              <w:t xml:space="preserve">&amp; right fo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ced </w:t>
            </w:r>
            <w:r w:rsidRPr="000A6403">
              <w:rPr>
                <w:rFonts w:ascii="Times New Roman" w:hAnsi="Times New Roman" w:cs="Times New Roman"/>
                <w:sz w:val="20"/>
                <w:szCs w:val="20"/>
              </w:rPr>
              <w:t>on fo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675" w:type="pct"/>
            <w:noWrap/>
          </w:tcPr>
          <w:p w14:paraId="40C0CF8E" w14:textId="371B106F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0" w:type="pct"/>
            <w:noWrap/>
          </w:tcPr>
          <w:p w14:paraId="3FE74D28" w14:textId="24524C9D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9" w:type="pct"/>
            <w:noWrap/>
          </w:tcPr>
          <w:p w14:paraId="2787D7D1" w14:textId="0451F82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5" w:type="pct"/>
            <w:noWrap/>
          </w:tcPr>
          <w:p w14:paraId="216F3010" w14:textId="57A9D73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7" w:type="pct"/>
            <w:noWrap/>
          </w:tcPr>
          <w:p w14:paraId="4193A610" w14:textId="4A9307B8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321F6" w:rsidRPr="006C08C5" w14:paraId="67098E88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08DBCFFE" w14:textId="7C51BF79" w:rsidR="007321F6" w:rsidRPr="006C08C5" w:rsidRDefault="00995261" w:rsidP="007321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EPPING</w:t>
            </w:r>
            <w:r w:rsidR="006D2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5)</w:t>
            </w:r>
          </w:p>
        </w:tc>
        <w:tc>
          <w:tcPr>
            <w:tcW w:w="675" w:type="pct"/>
            <w:noWrap/>
          </w:tcPr>
          <w:p w14:paraId="73C707E8" w14:textId="77777777" w:rsidR="007321F6" w:rsidRPr="006C08C5" w:rsidRDefault="007321F6" w:rsidP="007321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0" w:type="pct"/>
            <w:noWrap/>
          </w:tcPr>
          <w:p w14:paraId="358737CF" w14:textId="77777777" w:rsidR="007321F6" w:rsidRPr="006C08C5" w:rsidRDefault="007321F6" w:rsidP="007321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9" w:type="pct"/>
            <w:noWrap/>
          </w:tcPr>
          <w:p w14:paraId="1F74C2AA" w14:textId="77777777" w:rsidR="007321F6" w:rsidRPr="006C08C5" w:rsidRDefault="007321F6" w:rsidP="007321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5" w:type="pct"/>
            <w:noWrap/>
          </w:tcPr>
          <w:p w14:paraId="5D5CABA7" w14:textId="77777777" w:rsidR="007321F6" w:rsidRPr="006C08C5" w:rsidRDefault="007321F6" w:rsidP="007321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7" w:type="pct"/>
            <w:noWrap/>
          </w:tcPr>
          <w:p w14:paraId="473212D7" w14:textId="439E6181" w:rsidR="007321F6" w:rsidRPr="006C08C5" w:rsidRDefault="00F562CD" w:rsidP="007321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6DB23FB0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74ADDBBB" w14:textId="6FF64097" w:rsidR="00C04A55" w:rsidRPr="00737ED4" w:rsidRDefault="00C04A55" w:rsidP="00C04A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ing outside around the building</w:t>
            </w:r>
          </w:p>
        </w:tc>
        <w:tc>
          <w:tcPr>
            <w:tcW w:w="675" w:type="pct"/>
            <w:noWrap/>
          </w:tcPr>
          <w:p w14:paraId="4CD39D74" w14:textId="34B7A3B4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6D4C432E" w14:textId="040FFF72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21BA25F6" w14:textId="74C75DB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7D4F17B8" w14:textId="1F6393F2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5E4DE760" w14:textId="059BEFF8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62B3959F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6A423FC4" w14:textId="06349D2C" w:rsidR="00C04A55" w:rsidRPr="00737ED4" w:rsidRDefault="00C04A55" w:rsidP="00C04A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, 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nding (two flights)</w:t>
            </w:r>
          </w:p>
        </w:tc>
        <w:tc>
          <w:tcPr>
            <w:tcW w:w="675" w:type="pct"/>
            <w:noWrap/>
          </w:tcPr>
          <w:p w14:paraId="0A9533B9" w14:textId="4A2F69A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18EDFACE" w14:textId="17F4209B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7CBB65F5" w14:textId="0B9388FE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3C435FE4" w14:textId="35FB31F8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7FC27947" w14:textId="4A51B391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79CA8617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1E7FE648" w14:textId="244DA8D8" w:rsidR="00C04A55" w:rsidRPr="00737ED4" w:rsidRDefault="00C04A55" w:rsidP="00C04A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,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cending (one flight)</w:t>
            </w:r>
          </w:p>
        </w:tc>
        <w:tc>
          <w:tcPr>
            <w:tcW w:w="675" w:type="pct"/>
            <w:noWrap/>
          </w:tcPr>
          <w:p w14:paraId="2BB212C0" w14:textId="00B8CBB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69862B3C" w14:textId="4C6AFB8C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5B3594AE" w14:textId="3F41172E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3195C907" w14:textId="3F23258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5A4DE802" w14:textId="3B629D8A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68FCB88F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698719BD" w14:textId="2EA008E0" w:rsidR="00C04A55" w:rsidRPr="00737ED4" w:rsidRDefault="00C04A55" w:rsidP="00C04A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, 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ending (three flights)</w:t>
            </w:r>
          </w:p>
        </w:tc>
        <w:tc>
          <w:tcPr>
            <w:tcW w:w="675" w:type="pct"/>
            <w:noWrap/>
          </w:tcPr>
          <w:p w14:paraId="7EF34B63" w14:textId="4263F334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56A00C1A" w14:textId="0F75E417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54FD1417" w14:textId="38BC03CC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0BF89D9C" w14:textId="1FEA80D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5BC328AF" w14:textId="51428522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28706631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424130DF" w14:textId="2C30FE23" w:rsidR="00C04A55" w:rsidRPr="00737ED4" w:rsidRDefault="00C04A55" w:rsidP="00C04A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, </w:t>
            </w:r>
            <w:r w:rsidRPr="00E9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ending (one flight)</w:t>
            </w:r>
          </w:p>
        </w:tc>
        <w:tc>
          <w:tcPr>
            <w:tcW w:w="675" w:type="pct"/>
            <w:noWrap/>
          </w:tcPr>
          <w:p w14:paraId="59FCBC91" w14:textId="025DF99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4FDAF38C" w14:textId="6A3C2FBA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1DBE18C7" w14:textId="21FFDCAC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20C958BF" w14:textId="6FC184C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675E51AE" w14:textId="7FFA468F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51109" w:rsidRPr="00186F28" w14:paraId="42348C79" w14:textId="77777777" w:rsidTr="00C04A55">
        <w:trPr>
          <w:trHeight w:val="281"/>
        </w:trPr>
        <w:tc>
          <w:tcPr>
            <w:tcW w:w="1964" w:type="pct"/>
            <w:noWrap/>
          </w:tcPr>
          <w:p w14:paraId="75284BD8" w14:textId="4E1BE670" w:rsidR="00851109" w:rsidRPr="00851109" w:rsidRDefault="00851109" w:rsidP="007321F6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511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STURAL TRANSITIONS</w:t>
            </w:r>
            <w:r w:rsidR="006D21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n=3)</w:t>
            </w:r>
          </w:p>
        </w:tc>
        <w:tc>
          <w:tcPr>
            <w:tcW w:w="675" w:type="pct"/>
            <w:noWrap/>
          </w:tcPr>
          <w:p w14:paraId="25F28A44" w14:textId="77777777" w:rsidR="00851109" w:rsidRPr="006F11B3" w:rsidRDefault="00851109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noWrap/>
          </w:tcPr>
          <w:p w14:paraId="64AF22A6" w14:textId="77777777" w:rsidR="00851109" w:rsidRPr="006F11B3" w:rsidRDefault="00851109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noWrap/>
          </w:tcPr>
          <w:p w14:paraId="2DD1333E" w14:textId="77777777" w:rsidR="00851109" w:rsidRPr="006F11B3" w:rsidRDefault="00851109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</w:tcPr>
          <w:p w14:paraId="4DA78B71" w14:textId="77777777" w:rsidR="00851109" w:rsidRPr="006F11B3" w:rsidRDefault="00851109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noWrap/>
          </w:tcPr>
          <w:p w14:paraId="2F9D578D" w14:textId="2E0F6808" w:rsidR="00851109" w:rsidRPr="006F11B3" w:rsidRDefault="00F562CD" w:rsidP="00732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78FDD861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7B0D2171" w14:textId="11D5949B" w:rsidR="00C04A55" w:rsidRPr="00FD40C7" w:rsidRDefault="00C04A55" w:rsidP="00C04A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tting up from and sitting down on a chair </w:t>
            </w:r>
            <w:r w:rsidR="008B4A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 open and close the window </w:t>
            </w:r>
            <w:r w:rsidRPr="003E701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Sit–Step–Stand–Step–Sit–Step–Stand–Step–Sit)</w:t>
            </w:r>
          </w:p>
        </w:tc>
        <w:tc>
          <w:tcPr>
            <w:tcW w:w="675" w:type="pct"/>
            <w:noWrap/>
          </w:tcPr>
          <w:p w14:paraId="41C8DC5E" w14:textId="6E0ECAE2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51BAE6C7" w14:textId="488A3A29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0A3437F6" w14:textId="79E60CAF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10539FC7" w14:textId="098194F5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73254CBD" w14:textId="3F71DAA7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441756AA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3D630CD5" w14:textId="12D3ED44" w:rsidR="00C04A55" w:rsidRPr="008B4A5E" w:rsidRDefault="00C04A55" w:rsidP="00C04A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tting up from a chair and walking a few meters to take a clipboard from the bottom of a bookcase, returning to the chair and sitt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2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wn again </w:t>
            </w:r>
            <w:r w:rsidRPr="004231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Sit–Step–Squat–Step–Sit)</w:t>
            </w:r>
          </w:p>
        </w:tc>
        <w:tc>
          <w:tcPr>
            <w:tcW w:w="675" w:type="pct"/>
            <w:noWrap/>
          </w:tcPr>
          <w:p w14:paraId="1BF00A24" w14:textId="4B3C2663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62C1DAD9" w14:textId="5D998452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41F59385" w14:textId="65762E41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0529233F" w14:textId="01D9661C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1639D7C5" w14:textId="0DDE1881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04A55" w:rsidRPr="00186F28" w14:paraId="2E6E1B9E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4E649724" w14:textId="41E85EB9" w:rsidR="00C04A55" w:rsidRPr="00FD40C7" w:rsidRDefault="00C04A55" w:rsidP="00C04A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ing in front of the printer, taking the</w:t>
            </w:r>
            <w:r w:rsidR="008B4A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ntout, wal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 a</w:t>
            </w: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w meters and squ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ng</w:t>
            </w:r>
            <w:r w:rsidRPr="00FD4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wn to place the printout in the lower part of th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ookc</w:t>
            </w:r>
            <w:r w:rsidRPr="0042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e </w:t>
            </w:r>
            <w:r w:rsidRPr="0042310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Stand–Step–Squat–Stand–Step)</w:t>
            </w:r>
          </w:p>
        </w:tc>
        <w:tc>
          <w:tcPr>
            <w:tcW w:w="675" w:type="pct"/>
            <w:noWrap/>
          </w:tcPr>
          <w:p w14:paraId="040722B0" w14:textId="0C2EE245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noWrap/>
          </w:tcPr>
          <w:p w14:paraId="20CA6EEA" w14:textId="7DAB16FB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noWrap/>
          </w:tcPr>
          <w:p w14:paraId="110DCA99" w14:textId="279D8892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noWrap/>
          </w:tcPr>
          <w:p w14:paraId="5921FCEA" w14:textId="618D1B3C" w:rsidR="00C04A55" w:rsidRPr="006F11B3" w:rsidRDefault="00C04A55" w:rsidP="00C04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noWrap/>
          </w:tcPr>
          <w:p w14:paraId="07F072BB" w14:textId="1C5ECC8E" w:rsidR="00C04A55" w:rsidRPr="006F11B3" w:rsidRDefault="00C04A55" w:rsidP="00C0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321F6" w:rsidRPr="006F11B3" w14:paraId="2D083C05" w14:textId="77777777" w:rsidTr="00C04A55">
        <w:trPr>
          <w:trHeight w:val="281"/>
        </w:trPr>
        <w:tc>
          <w:tcPr>
            <w:tcW w:w="1964" w:type="pct"/>
            <w:noWrap/>
            <w:hideMark/>
          </w:tcPr>
          <w:p w14:paraId="51265244" w14:textId="0FEC71B4" w:rsidR="007321F6" w:rsidRPr="006F11B3" w:rsidRDefault="007321F6" w:rsidP="00732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9BF">
              <w:rPr>
                <w:rFonts w:ascii="Times New Roman" w:hAnsi="Times New Roman" w:cs="Times New Roman"/>
                <w:b/>
                <w:sz w:val="20"/>
                <w:szCs w:val="20"/>
              </w:rPr>
              <w:t>SPECIAL POSITION</w:t>
            </w:r>
            <w:r w:rsidR="006D21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)</w:t>
            </w:r>
          </w:p>
        </w:tc>
        <w:tc>
          <w:tcPr>
            <w:tcW w:w="675" w:type="pct"/>
          </w:tcPr>
          <w:p w14:paraId="462EDAB0" w14:textId="77777777" w:rsidR="007321F6" w:rsidRPr="006F11B3" w:rsidRDefault="007321F6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</w:tcPr>
          <w:p w14:paraId="0E885F91" w14:textId="77777777" w:rsidR="007321F6" w:rsidRPr="006F11B3" w:rsidRDefault="007321F6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0C6F80C" w14:textId="77777777" w:rsidR="007321F6" w:rsidRPr="006F11B3" w:rsidRDefault="007321F6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</w:tcPr>
          <w:p w14:paraId="0C26AAF2" w14:textId="77777777" w:rsidR="007321F6" w:rsidRPr="006F11B3" w:rsidRDefault="007321F6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14:paraId="4278BD70" w14:textId="77777777" w:rsidR="007321F6" w:rsidRPr="006F11B3" w:rsidRDefault="007321F6" w:rsidP="007321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1F6" w:rsidRPr="00186F28" w14:paraId="4BC03566" w14:textId="77777777" w:rsidTr="00C04A55">
        <w:trPr>
          <w:trHeight w:val="281"/>
        </w:trPr>
        <w:tc>
          <w:tcPr>
            <w:tcW w:w="1964" w:type="pct"/>
            <w:tcBorders>
              <w:bottom w:val="single" w:sz="4" w:space="0" w:color="auto"/>
            </w:tcBorders>
            <w:noWrap/>
            <w:hideMark/>
          </w:tcPr>
          <w:p w14:paraId="2FF3467D" w14:textId="38E0C856" w:rsidR="007321F6" w:rsidRPr="0006201D" w:rsidRDefault="00C005E9" w:rsidP="00EA20D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0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ing with the right foot </w:t>
            </w:r>
            <w:r w:rsidR="00EA20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ced </w:t>
            </w:r>
            <w:r w:rsidRPr="00C00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="00062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bookcase </w:t>
            </w:r>
            <w:r w:rsidR="00EA20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C00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h </w:t>
            </w:r>
            <w:r w:rsidR="00563B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~</w:t>
            </w:r>
            <w:r w:rsidRPr="00C00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° hip angl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noWrap/>
          </w:tcPr>
          <w:p w14:paraId="22E3E581" w14:textId="34FA009E" w:rsidR="007321F6" w:rsidRPr="006F11B3" w:rsidRDefault="007321F6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</w:tcPr>
          <w:p w14:paraId="1BE85344" w14:textId="75F6776D" w:rsidR="007321F6" w:rsidRPr="006F11B3" w:rsidRDefault="007321F6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noWrap/>
          </w:tcPr>
          <w:p w14:paraId="3ACF2388" w14:textId="0B507C20" w:rsidR="007321F6" w:rsidRPr="006F11B3" w:rsidRDefault="007321F6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noWrap/>
          </w:tcPr>
          <w:p w14:paraId="3792EB5A" w14:textId="29B67DEA" w:rsidR="007321F6" w:rsidRPr="006F11B3" w:rsidRDefault="007321F6" w:rsidP="00732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</w:tcPr>
          <w:p w14:paraId="1A5BB876" w14:textId="7BDA2632" w:rsidR="007321F6" w:rsidRPr="006F11B3" w:rsidRDefault="007321F6" w:rsidP="00732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1B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5BA2ACD2" w14:textId="657AC433" w:rsidR="00E97E57" w:rsidRPr="00C0256A" w:rsidRDefault="00E97E57" w:rsidP="00C025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</w:rPr>
        <w:t xml:space="preserve">Number of correctly classified tasks for the </w:t>
      </w:r>
      <w:r w:rsidR="00593433">
        <w:rPr>
          <w:rFonts w:ascii="Times New Roman" w:hAnsi="Times New Roman" w:cs="Times New Roman"/>
          <w:color w:val="000000" w:themeColor="text1"/>
        </w:rPr>
        <w:t xml:space="preserve">ActiGraph </w:t>
      </w:r>
      <w:r w:rsidR="00593433">
        <w:rPr>
          <w:rFonts w:ascii="Times New Roman" w:hAnsi="Times New Roman" w:cs="Times New Roman"/>
          <w:sz w:val="24"/>
          <w:szCs w:val="24"/>
        </w:rPr>
        <w:t>w</w:t>
      </w:r>
      <w:r w:rsidR="00593433" w:rsidRPr="004F75B8">
        <w:rPr>
          <w:rFonts w:ascii="Times New Roman" w:hAnsi="Times New Roman" w:cs="Times New Roman"/>
          <w:sz w:val="24"/>
          <w:szCs w:val="24"/>
        </w:rPr>
        <w:t>GT3X</w:t>
      </w:r>
      <w:r w:rsidR="00593433">
        <w:rPr>
          <w:rFonts w:ascii="Times New Roman" w:hAnsi="Times New Roman" w:cs="Times New Roman"/>
          <w:sz w:val="24"/>
          <w:szCs w:val="24"/>
        </w:rPr>
        <w:t>-BT</w:t>
      </w:r>
      <w:r>
        <w:rPr>
          <w:rFonts w:ascii="Times New Roman" w:hAnsi="Times New Roman" w:cs="Times New Roman"/>
          <w:color w:val="000000" w:themeColor="text1"/>
        </w:rPr>
        <w:t xml:space="preserve"> activity monitor based on repeated individual measurements (</w:t>
      </w:r>
      <w:r w:rsidR="00C07818">
        <w:rPr>
          <w:rFonts w:ascii="Times New Roman" w:hAnsi="Times New Roman" w:cs="Times New Roman"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=40) from 20 study participants. The </w:t>
      </w:r>
      <w:r w:rsidRPr="00A51A51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-values denote differences in the classification accuracy </w:t>
      </w:r>
      <w:r w:rsidR="00F52CA6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 xml:space="preserve"> detect the pre-specified task</w:t>
      </w:r>
      <w:r w:rsidR="00F52CA6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during repeated measurements.</w:t>
      </w:r>
    </w:p>
    <w:p w14:paraId="62A19E85" w14:textId="77777777" w:rsidR="00881D83" w:rsidRPr="00186F28" w:rsidRDefault="00881D83" w:rsidP="00186F28">
      <w:pPr>
        <w:rPr>
          <w:rFonts w:cstheme="minorHAnsi"/>
        </w:rPr>
      </w:pPr>
    </w:p>
    <w:sectPr w:rsidR="00881D83" w:rsidRPr="00186F28" w:rsidSect="00246C6E">
      <w:footerReference w:type="even" r:id="rId8"/>
      <w:footerReference w:type="default" r:id="rId9"/>
      <w:pgSz w:w="11906" w:h="16838"/>
      <w:pgMar w:top="1134" w:right="567" w:bottom="678" w:left="709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4D7F6" w14:textId="77777777" w:rsidR="00015A06" w:rsidRDefault="00015A06" w:rsidP="001154D4">
      <w:pPr>
        <w:spacing w:after="0" w:line="240" w:lineRule="auto"/>
      </w:pPr>
      <w:r>
        <w:separator/>
      </w:r>
    </w:p>
  </w:endnote>
  <w:endnote w:type="continuationSeparator" w:id="0">
    <w:p w14:paraId="077C99EB" w14:textId="77777777" w:rsidR="00015A06" w:rsidRDefault="00015A06" w:rsidP="00115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6160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B63C73" w14:textId="77FB4BBA" w:rsidR="00D81A01" w:rsidRDefault="00D81A01" w:rsidP="005E5A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699382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7C4331" w14:textId="2A842760" w:rsidR="00D81A01" w:rsidRDefault="00D81A01" w:rsidP="001154D4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0E9272" w14:textId="77777777" w:rsidR="00D81A01" w:rsidRDefault="00D81A01" w:rsidP="001154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986508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3D38ED30" w14:textId="0D0D74BE" w:rsidR="00D81A01" w:rsidRDefault="00D81A01" w:rsidP="001154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D127FA1" w14:textId="77777777" w:rsidR="00D81A01" w:rsidRDefault="00D81A01" w:rsidP="001154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99F78" w14:textId="77777777" w:rsidR="00015A06" w:rsidRDefault="00015A06" w:rsidP="001154D4">
      <w:pPr>
        <w:spacing w:after="0" w:line="240" w:lineRule="auto"/>
      </w:pPr>
      <w:r>
        <w:separator/>
      </w:r>
    </w:p>
  </w:footnote>
  <w:footnote w:type="continuationSeparator" w:id="0">
    <w:p w14:paraId="4EB8A6E1" w14:textId="77777777" w:rsidR="00015A06" w:rsidRDefault="00015A06" w:rsidP="00115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F3962"/>
    <w:multiLevelType w:val="hybridMultilevel"/>
    <w:tmpl w:val="38CC4E0C"/>
    <w:lvl w:ilvl="0" w:tplc="09C420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6523D8"/>
    <w:multiLevelType w:val="hybridMultilevel"/>
    <w:tmpl w:val="41723F60"/>
    <w:lvl w:ilvl="0" w:tplc="601A2C72">
      <w:start w:val="1"/>
      <w:numFmt w:val="decimal"/>
      <w:lvlText w:val="%1."/>
      <w:lvlJc w:val="left"/>
      <w:pPr>
        <w:ind w:left="720" w:hanging="360"/>
      </w:pPr>
    </w:lvl>
    <w:lvl w:ilvl="1" w:tplc="5712E428">
      <w:start w:val="1"/>
      <w:numFmt w:val="lowerLetter"/>
      <w:lvlText w:val="%2."/>
      <w:lvlJc w:val="left"/>
      <w:pPr>
        <w:ind w:left="1440" w:hanging="360"/>
      </w:pPr>
    </w:lvl>
    <w:lvl w:ilvl="2" w:tplc="8424C024">
      <w:start w:val="1"/>
      <w:numFmt w:val="lowerRoman"/>
      <w:lvlText w:val="%3."/>
      <w:lvlJc w:val="right"/>
      <w:pPr>
        <w:ind w:left="2160" w:hanging="180"/>
      </w:pPr>
    </w:lvl>
    <w:lvl w:ilvl="3" w:tplc="D7F20796">
      <w:start w:val="1"/>
      <w:numFmt w:val="decimal"/>
      <w:lvlText w:val="%4."/>
      <w:lvlJc w:val="left"/>
      <w:pPr>
        <w:ind w:left="2880" w:hanging="360"/>
      </w:pPr>
    </w:lvl>
    <w:lvl w:ilvl="4" w:tplc="897AAE08">
      <w:start w:val="1"/>
      <w:numFmt w:val="lowerLetter"/>
      <w:lvlText w:val="%5."/>
      <w:lvlJc w:val="left"/>
      <w:pPr>
        <w:ind w:left="3600" w:hanging="360"/>
      </w:pPr>
    </w:lvl>
    <w:lvl w:ilvl="5" w:tplc="1368D46C">
      <w:start w:val="1"/>
      <w:numFmt w:val="lowerRoman"/>
      <w:lvlText w:val="%6."/>
      <w:lvlJc w:val="right"/>
      <w:pPr>
        <w:ind w:left="4320" w:hanging="180"/>
      </w:pPr>
    </w:lvl>
    <w:lvl w:ilvl="6" w:tplc="EFE6CE5A">
      <w:start w:val="1"/>
      <w:numFmt w:val="decimal"/>
      <w:lvlText w:val="%7."/>
      <w:lvlJc w:val="left"/>
      <w:pPr>
        <w:ind w:left="5040" w:hanging="360"/>
      </w:pPr>
    </w:lvl>
    <w:lvl w:ilvl="7" w:tplc="015EE2F2">
      <w:start w:val="1"/>
      <w:numFmt w:val="lowerLetter"/>
      <w:lvlText w:val="%8."/>
      <w:lvlJc w:val="left"/>
      <w:pPr>
        <w:ind w:left="5760" w:hanging="360"/>
      </w:pPr>
    </w:lvl>
    <w:lvl w:ilvl="8" w:tplc="E2F8C5D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CD53F7"/>
    <w:multiLevelType w:val="hybridMultilevel"/>
    <w:tmpl w:val="CCCC2FD0"/>
    <w:lvl w:ilvl="0" w:tplc="5CF6E7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D7E38"/>
    <w:rsid w:val="0000305F"/>
    <w:rsid w:val="000059BF"/>
    <w:rsid w:val="000062FB"/>
    <w:rsid w:val="00013E96"/>
    <w:rsid w:val="00015A06"/>
    <w:rsid w:val="00017366"/>
    <w:rsid w:val="0003786D"/>
    <w:rsid w:val="00040F32"/>
    <w:rsid w:val="00052A0B"/>
    <w:rsid w:val="00061263"/>
    <w:rsid w:val="0006201D"/>
    <w:rsid w:val="00067170"/>
    <w:rsid w:val="00072A6D"/>
    <w:rsid w:val="000738CB"/>
    <w:rsid w:val="0007454F"/>
    <w:rsid w:val="00077C5E"/>
    <w:rsid w:val="000833DB"/>
    <w:rsid w:val="000868A2"/>
    <w:rsid w:val="00092C0A"/>
    <w:rsid w:val="00093177"/>
    <w:rsid w:val="00093234"/>
    <w:rsid w:val="000975BB"/>
    <w:rsid w:val="000A6403"/>
    <w:rsid w:val="000A73A8"/>
    <w:rsid w:val="000A7BBF"/>
    <w:rsid w:val="000B0883"/>
    <w:rsid w:val="000B22C1"/>
    <w:rsid w:val="000B4102"/>
    <w:rsid w:val="000C4784"/>
    <w:rsid w:val="000C4C23"/>
    <w:rsid w:val="000E3789"/>
    <w:rsid w:val="000E79E3"/>
    <w:rsid w:val="00105A0E"/>
    <w:rsid w:val="001154D4"/>
    <w:rsid w:val="00132D2E"/>
    <w:rsid w:val="00137873"/>
    <w:rsid w:val="001420F9"/>
    <w:rsid w:val="00143324"/>
    <w:rsid w:val="0015334F"/>
    <w:rsid w:val="00154129"/>
    <w:rsid w:val="0015447C"/>
    <w:rsid w:val="00154A15"/>
    <w:rsid w:val="00160981"/>
    <w:rsid w:val="001618BF"/>
    <w:rsid w:val="00164B92"/>
    <w:rsid w:val="00165AC2"/>
    <w:rsid w:val="00166D54"/>
    <w:rsid w:val="0016727C"/>
    <w:rsid w:val="00170D2E"/>
    <w:rsid w:val="001815C9"/>
    <w:rsid w:val="0018493E"/>
    <w:rsid w:val="00186D7A"/>
    <w:rsid w:val="00186F28"/>
    <w:rsid w:val="00193F55"/>
    <w:rsid w:val="00194970"/>
    <w:rsid w:val="001A370F"/>
    <w:rsid w:val="001B1169"/>
    <w:rsid w:val="001B50BF"/>
    <w:rsid w:val="001B78C9"/>
    <w:rsid w:val="001C069C"/>
    <w:rsid w:val="001D46B4"/>
    <w:rsid w:val="001D59BE"/>
    <w:rsid w:val="001F2AC6"/>
    <w:rsid w:val="001F32A5"/>
    <w:rsid w:val="0020292A"/>
    <w:rsid w:val="00203397"/>
    <w:rsid w:val="00203C27"/>
    <w:rsid w:val="00207325"/>
    <w:rsid w:val="00207A8F"/>
    <w:rsid w:val="00213A37"/>
    <w:rsid w:val="00213EA2"/>
    <w:rsid w:val="0021495F"/>
    <w:rsid w:val="002153B6"/>
    <w:rsid w:val="00216539"/>
    <w:rsid w:val="00226914"/>
    <w:rsid w:val="00235143"/>
    <w:rsid w:val="002364C1"/>
    <w:rsid w:val="00240DA3"/>
    <w:rsid w:val="0024564D"/>
    <w:rsid w:val="00245A60"/>
    <w:rsid w:val="002466CF"/>
    <w:rsid w:val="00246C6E"/>
    <w:rsid w:val="00252241"/>
    <w:rsid w:val="0025574E"/>
    <w:rsid w:val="00267776"/>
    <w:rsid w:val="002735AD"/>
    <w:rsid w:val="00281DC0"/>
    <w:rsid w:val="002844CE"/>
    <w:rsid w:val="00297A85"/>
    <w:rsid w:val="00297E2C"/>
    <w:rsid w:val="002A361B"/>
    <w:rsid w:val="002A4D6E"/>
    <w:rsid w:val="002B2448"/>
    <w:rsid w:val="002B3F3A"/>
    <w:rsid w:val="002B6C0D"/>
    <w:rsid w:val="002C4619"/>
    <w:rsid w:val="002C471A"/>
    <w:rsid w:val="002C757E"/>
    <w:rsid w:val="002D2F2F"/>
    <w:rsid w:val="002D3887"/>
    <w:rsid w:val="002F0BE0"/>
    <w:rsid w:val="002F5C28"/>
    <w:rsid w:val="00303E9C"/>
    <w:rsid w:val="003127EB"/>
    <w:rsid w:val="00322519"/>
    <w:rsid w:val="0032531E"/>
    <w:rsid w:val="003512EA"/>
    <w:rsid w:val="003579F4"/>
    <w:rsid w:val="00361104"/>
    <w:rsid w:val="003668F6"/>
    <w:rsid w:val="00367313"/>
    <w:rsid w:val="00371DEA"/>
    <w:rsid w:val="0038377D"/>
    <w:rsid w:val="00386F71"/>
    <w:rsid w:val="00395FB3"/>
    <w:rsid w:val="003A1F13"/>
    <w:rsid w:val="003B22B4"/>
    <w:rsid w:val="003B3A1E"/>
    <w:rsid w:val="003B531A"/>
    <w:rsid w:val="003C2BB1"/>
    <w:rsid w:val="003C6962"/>
    <w:rsid w:val="003D3183"/>
    <w:rsid w:val="003D5CE3"/>
    <w:rsid w:val="003E72A8"/>
    <w:rsid w:val="003E7E70"/>
    <w:rsid w:val="00401100"/>
    <w:rsid w:val="00421451"/>
    <w:rsid w:val="0043788A"/>
    <w:rsid w:val="004500BC"/>
    <w:rsid w:val="00452096"/>
    <w:rsid w:val="004570AB"/>
    <w:rsid w:val="00460B3C"/>
    <w:rsid w:val="00464EF4"/>
    <w:rsid w:val="004653BA"/>
    <w:rsid w:val="00465D4C"/>
    <w:rsid w:val="00466B6F"/>
    <w:rsid w:val="00476736"/>
    <w:rsid w:val="00494855"/>
    <w:rsid w:val="004A139C"/>
    <w:rsid w:val="004A3210"/>
    <w:rsid w:val="004C0EA1"/>
    <w:rsid w:val="004C11A5"/>
    <w:rsid w:val="004C1C2B"/>
    <w:rsid w:val="004C2DE6"/>
    <w:rsid w:val="004C4BC1"/>
    <w:rsid w:val="004C765D"/>
    <w:rsid w:val="004D3FC5"/>
    <w:rsid w:val="004D7AD2"/>
    <w:rsid w:val="004E7032"/>
    <w:rsid w:val="004F3C0C"/>
    <w:rsid w:val="00511C08"/>
    <w:rsid w:val="0051203A"/>
    <w:rsid w:val="005143A8"/>
    <w:rsid w:val="00515D75"/>
    <w:rsid w:val="00517FA7"/>
    <w:rsid w:val="005264CC"/>
    <w:rsid w:val="00531452"/>
    <w:rsid w:val="00540E66"/>
    <w:rsid w:val="005447C0"/>
    <w:rsid w:val="00553281"/>
    <w:rsid w:val="00555792"/>
    <w:rsid w:val="005562E2"/>
    <w:rsid w:val="0055643E"/>
    <w:rsid w:val="00561938"/>
    <w:rsid w:val="00563B6D"/>
    <w:rsid w:val="0057704E"/>
    <w:rsid w:val="00580C2E"/>
    <w:rsid w:val="00581A8D"/>
    <w:rsid w:val="00592851"/>
    <w:rsid w:val="00593433"/>
    <w:rsid w:val="0059520D"/>
    <w:rsid w:val="005962B9"/>
    <w:rsid w:val="00596CBC"/>
    <w:rsid w:val="005B3E4E"/>
    <w:rsid w:val="005C24B3"/>
    <w:rsid w:val="005C5636"/>
    <w:rsid w:val="005D05A0"/>
    <w:rsid w:val="005D1EF7"/>
    <w:rsid w:val="005D3239"/>
    <w:rsid w:val="005D37C0"/>
    <w:rsid w:val="005D5D3B"/>
    <w:rsid w:val="005D7653"/>
    <w:rsid w:val="005E233A"/>
    <w:rsid w:val="005E26FD"/>
    <w:rsid w:val="005E4F0A"/>
    <w:rsid w:val="005E5A02"/>
    <w:rsid w:val="005E5F88"/>
    <w:rsid w:val="005F1F3C"/>
    <w:rsid w:val="005F57E5"/>
    <w:rsid w:val="005F75C9"/>
    <w:rsid w:val="005F7C31"/>
    <w:rsid w:val="00611B51"/>
    <w:rsid w:val="006156FD"/>
    <w:rsid w:val="00617785"/>
    <w:rsid w:val="00622166"/>
    <w:rsid w:val="0063227B"/>
    <w:rsid w:val="0063536E"/>
    <w:rsid w:val="00647E19"/>
    <w:rsid w:val="006542FA"/>
    <w:rsid w:val="00655606"/>
    <w:rsid w:val="0066184E"/>
    <w:rsid w:val="006643D1"/>
    <w:rsid w:val="006676C9"/>
    <w:rsid w:val="00683B97"/>
    <w:rsid w:val="006844BE"/>
    <w:rsid w:val="00692BB8"/>
    <w:rsid w:val="0069449C"/>
    <w:rsid w:val="006A10D0"/>
    <w:rsid w:val="006A184A"/>
    <w:rsid w:val="006B11A7"/>
    <w:rsid w:val="006B3659"/>
    <w:rsid w:val="006C08C5"/>
    <w:rsid w:val="006C5353"/>
    <w:rsid w:val="006D0936"/>
    <w:rsid w:val="006D210E"/>
    <w:rsid w:val="006D45DA"/>
    <w:rsid w:val="006F11B3"/>
    <w:rsid w:val="006F44D4"/>
    <w:rsid w:val="006F5931"/>
    <w:rsid w:val="00702C2C"/>
    <w:rsid w:val="00721133"/>
    <w:rsid w:val="007227F9"/>
    <w:rsid w:val="007311C2"/>
    <w:rsid w:val="007321F6"/>
    <w:rsid w:val="007330D6"/>
    <w:rsid w:val="007334BB"/>
    <w:rsid w:val="00737ED4"/>
    <w:rsid w:val="00746510"/>
    <w:rsid w:val="0074660B"/>
    <w:rsid w:val="00746C22"/>
    <w:rsid w:val="007502BF"/>
    <w:rsid w:val="00752447"/>
    <w:rsid w:val="007547BF"/>
    <w:rsid w:val="00761962"/>
    <w:rsid w:val="007634B1"/>
    <w:rsid w:val="007675CD"/>
    <w:rsid w:val="00767F2D"/>
    <w:rsid w:val="007709CA"/>
    <w:rsid w:val="00775096"/>
    <w:rsid w:val="00776BBA"/>
    <w:rsid w:val="00781875"/>
    <w:rsid w:val="0078358E"/>
    <w:rsid w:val="00785B29"/>
    <w:rsid w:val="007935D3"/>
    <w:rsid w:val="007970AB"/>
    <w:rsid w:val="007A3B6E"/>
    <w:rsid w:val="007B07E5"/>
    <w:rsid w:val="007B0E5C"/>
    <w:rsid w:val="007B5178"/>
    <w:rsid w:val="007C2A68"/>
    <w:rsid w:val="007D16DF"/>
    <w:rsid w:val="007D609A"/>
    <w:rsid w:val="007E15DD"/>
    <w:rsid w:val="007E3440"/>
    <w:rsid w:val="007E528A"/>
    <w:rsid w:val="007E56E5"/>
    <w:rsid w:val="007F0861"/>
    <w:rsid w:val="007F1184"/>
    <w:rsid w:val="007F6312"/>
    <w:rsid w:val="00800D95"/>
    <w:rsid w:val="00803C12"/>
    <w:rsid w:val="00810360"/>
    <w:rsid w:val="00811B49"/>
    <w:rsid w:val="00812075"/>
    <w:rsid w:val="008120DD"/>
    <w:rsid w:val="00821D79"/>
    <w:rsid w:val="00824082"/>
    <w:rsid w:val="0082579A"/>
    <w:rsid w:val="008259D2"/>
    <w:rsid w:val="00826554"/>
    <w:rsid w:val="0083200C"/>
    <w:rsid w:val="00834D95"/>
    <w:rsid w:val="00835567"/>
    <w:rsid w:val="00836916"/>
    <w:rsid w:val="00842351"/>
    <w:rsid w:val="00846C7B"/>
    <w:rsid w:val="00851109"/>
    <w:rsid w:val="00857518"/>
    <w:rsid w:val="00860ACB"/>
    <w:rsid w:val="008628C4"/>
    <w:rsid w:val="00866EA6"/>
    <w:rsid w:val="00880894"/>
    <w:rsid w:val="00881D83"/>
    <w:rsid w:val="00884D65"/>
    <w:rsid w:val="00886964"/>
    <w:rsid w:val="008903E0"/>
    <w:rsid w:val="00894C69"/>
    <w:rsid w:val="008A10A1"/>
    <w:rsid w:val="008A3D98"/>
    <w:rsid w:val="008B2232"/>
    <w:rsid w:val="008B327D"/>
    <w:rsid w:val="008B4A5E"/>
    <w:rsid w:val="008B75BE"/>
    <w:rsid w:val="008C010D"/>
    <w:rsid w:val="008C199F"/>
    <w:rsid w:val="008C4BA1"/>
    <w:rsid w:val="008D17CC"/>
    <w:rsid w:val="008D6AE5"/>
    <w:rsid w:val="008D7BBA"/>
    <w:rsid w:val="008F271A"/>
    <w:rsid w:val="00914B0C"/>
    <w:rsid w:val="00915578"/>
    <w:rsid w:val="009164C5"/>
    <w:rsid w:val="009204DF"/>
    <w:rsid w:val="00920F4D"/>
    <w:rsid w:val="00923B37"/>
    <w:rsid w:val="009375AE"/>
    <w:rsid w:val="009544D0"/>
    <w:rsid w:val="00955391"/>
    <w:rsid w:val="00967449"/>
    <w:rsid w:val="0097410C"/>
    <w:rsid w:val="00976D8A"/>
    <w:rsid w:val="00981901"/>
    <w:rsid w:val="00982236"/>
    <w:rsid w:val="00995261"/>
    <w:rsid w:val="0099710F"/>
    <w:rsid w:val="009A3170"/>
    <w:rsid w:val="009A4A80"/>
    <w:rsid w:val="009B1EB3"/>
    <w:rsid w:val="009C0134"/>
    <w:rsid w:val="009D273B"/>
    <w:rsid w:val="009D42C3"/>
    <w:rsid w:val="009E07F5"/>
    <w:rsid w:val="009E3681"/>
    <w:rsid w:val="009E4A11"/>
    <w:rsid w:val="009F403C"/>
    <w:rsid w:val="009F6827"/>
    <w:rsid w:val="009F7E50"/>
    <w:rsid w:val="00A01EDB"/>
    <w:rsid w:val="00A039C4"/>
    <w:rsid w:val="00A263B3"/>
    <w:rsid w:val="00A352FB"/>
    <w:rsid w:val="00A42654"/>
    <w:rsid w:val="00A51A51"/>
    <w:rsid w:val="00A57C67"/>
    <w:rsid w:val="00A612DD"/>
    <w:rsid w:val="00A6141F"/>
    <w:rsid w:val="00A70113"/>
    <w:rsid w:val="00A732C3"/>
    <w:rsid w:val="00A753B8"/>
    <w:rsid w:val="00A76206"/>
    <w:rsid w:val="00A7792F"/>
    <w:rsid w:val="00A80803"/>
    <w:rsid w:val="00A81E48"/>
    <w:rsid w:val="00A879ED"/>
    <w:rsid w:val="00A917CE"/>
    <w:rsid w:val="00AA1DD7"/>
    <w:rsid w:val="00AA42B9"/>
    <w:rsid w:val="00AA4E39"/>
    <w:rsid w:val="00AB3213"/>
    <w:rsid w:val="00AB5E39"/>
    <w:rsid w:val="00AC1155"/>
    <w:rsid w:val="00AC6386"/>
    <w:rsid w:val="00AC6738"/>
    <w:rsid w:val="00AC7EA9"/>
    <w:rsid w:val="00AD1ED4"/>
    <w:rsid w:val="00AD417A"/>
    <w:rsid w:val="00AD7E38"/>
    <w:rsid w:val="00AE0B1D"/>
    <w:rsid w:val="00AF3DD6"/>
    <w:rsid w:val="00AF5935"/>
    <w:rsid w:val="00B002A0"/>
    <w:rsid w:val="00B00F24"/>
    <w:rsid w:val="00B027E7"/>
    <w:rsid w:val="00B05A9B"/>
    <w:rsid w:val="00B060B7"/>
    <w:rsid w:val="00B06618"/>
    <w:rsid w:val="00B16866"/>
    <w:rsid w:val="00B205AE"/>
    <w:rsid w:val="00B22E71"/>
    <w:rsid w:val="00B23E0B"/>
    <w:rsid w:val="00B26781"/>
    <w:rsid w:val="00B26FA2"/>
    <w:rsid w:val="00B30210"/>
    <w:rsid w:val="00B31307"/>
    <w:rsid w:val="00B4321B"/>
    <w:rsid w:val="00B43CAC"/>
    <w:rsid w:val="00B555F7"/>
    <w:rsid w:val="00B60859"/>
    <w:rsid w:val="00B6356F"/>
    <w:rsid w:val="00B63727"/>
    <w:rsid w:val="00B71813"/>
    <w:rsid w:val="00B734EF"/>
    <w:rsid w:val="00B86E1E"/>
    <w:rsid w:val="00B92B18"/>
    <w:rsid w:val="00B97643"/>
    <w:rsid w:val="00BA17CE"/>
    <w:rsid w:val="00BB2D11"/>
    <w:rsid w:val="00BC2C40"/>
    <w:rsid w:val="00BC4A99"/>
    <w:rsid w:val="00BC76DD"/>
    <w:rsid w:val="00BE4F62"/>
    <w:rsid w:val="00BE5143"/>
    <w:rsid w:val="00BF1DB5"/>
    <w:rsid w:val="00BF1FF2"/>
    <w:rsid w:val="00BF58F1"/>
    <w:rsid w:val="00C005E9"/>
    <w:rsid w:val="00C0256A"/>
    <w:rsid w:val="00C03823"/>
    <w:rsid w:val="00C04A55"/>
    <w:rsid w:val="00C06E44"/>
    <w:rsid w:val="00C07818"/>
    <w:rsid w:val="00C10585"/>
    <w:rsid w:val="00C13838"/>
    <w:rsid w:val="00C21677"/>
    <w:rsid w:val="00C223EA"/>
    <w:rsid w:val="00C226A0"/>
    <w:rsid w:val="00C26220"/>
    <w:rsid w:val="00C30999"/>
    <w:rsid w:val="00C30D92"/>
    <w:rsid w:val="00C31AAD"/>
    <w:rsid w:val="00C329CD"/>
    <w:rsid w:val="00C33A66"/>
    <w:rsid w:val="00C33FA2"/>
    <w:rsid w:val="00C35A84"/>
    <w:rsid w:val="00C36AEF"/>
    <w:rsid w:val="00C40B48"/>
    <w:rsid w:val="00C4443E"/>
    <w:rsid w:val="00C450C0"/>
    <w:rsid w:val="00C506B6"/>
    <w:rsid w:val="00C5189B"/>
    <w:rsid w:val="00C607E2"/>
    <w:rsid w:val="00C63DA5"/>
    <w:rsid w:val="00C63DB0"/>
    <w:rsid w:val="00C669D5"/>
    <w:rsid w:val="00C66D61"/>
    <w:rsid w:val="00C73C63"/>
    <w:rsid w:val="00C81FF7"/>
    <w:rsid w:val="00C85980"/>
    <w:rsid w:val="00C8676B"/>
    <w:rsid w:val="00C87443"/>
    <w:rsid w:val="00CA2280"/>
    <w:rsid w:val="00CA34A3"/>
    <w:rsid w:val="00CA3738"/>
    <w:rsid w:val="00CB13E5"/>
    <w:rsid w:val="00CB57FA"/>
    <w:rsid w:val="00CC027A"/>
    <w:rsid w:val="00CC30E9"/>
    <w:rsid w:val="00CD12F1"/>
    <w:rsid w:val="00CD2D33"/>
    <w:rsid w:val="00CD5317"/>
    <w:rsid w:val="00CE71E0"/>
    <w:rsid w:val="00CF09CB"/>
    <w:rsid w:val="00CF4834"/>
    <w:rsid w:val="00CF557E"/>
    <w:rsid w:val="00D02CC6"/>
    <w:rsid w:val="00D063DC"/>
    <w:rsid w:val="00D147C2"/>
    <w:rsid w:val="00D1592C"/>
    <w:rsid w:val="00D159E7"/>
    <w:rsid w:val="00D177AF"/>
    <w:rsid w:val="00D20BF9"/>
    <w:rsid w:val="00D30F50"/>
    <w:rsid w:val="00D44973"/>
    <w:rsid w:val="00D532BC"/>
    <w:rsid w:val="00D56574"/>
    <w:rsid w:val="00D7210D"/>
    <w:rsid w:val="00D76D3B"/>
    <w:rsid w:val="00D77BD9"/>
    <w:rsid w:val="00D81A01"/>
    <w:rsid w:val="00D91A72"/>
    <w:rsid w:val="00D9450D"/>
    <w:rsid w:val="00D9626E"/>
    <w:rsid w:val="00DA2195"/>
    <w:rsid w:val="00DA54E6"/>
    <w:rsid w:val="00DA78A0"/>
    <w:rsid w:val="00DC138B"/>
    <w:rsid w:val="00DC211A"/>
    <w:rsid w:val="00DC29EE"/>
    <w:rsid w:val="00DD275D"/>
    <w:rsid w:val="00DD3CC8"/>
    <w:rsid w:val="00DD5489"/>
    <w:rsid w:val="00DD6782"/>
    <w:rsid w:val="00DF3320"/>
    <w:rsid w:val="00DF3AFB"/>
    <w:rsid w:val="00E0792B"/>
    <w:rsid w:val="00E132FC"/>
    <w:rsid w:val="00E1492D"/>
    <w:rsid w:val="00E1505A"/>
    <w:rsid w:val="00E170F3"/>
    <w:rsid w:val="00E22647"/>
    <w:rsid w:val="00E24394"/>
    <w:rsid w:val="00E3528D"/>
    <w:rsid w:val="00E3647B"/>
    <w:rsid w:val="00E36686"/>
    <w:rsid w:val="00E369EB"/>
    <w:rsid w:val="00E47698"/>
    <w:rsid w:val="00E56C7B"/>
    <w:rsid w:val="00E57818"/>
    <w:rsid w:val="00E63223"/>
    <w:rsid w:val="00E665F5"/>
    <w:rsid w:val="00E71C57"/>
    <w:rsid w:val="00E771C8"/>
    <w:rsid w:val="00E8304A"/>
    <w:rsid w:val="00E957DF"/>
    <w:rsid w:val="00E97E57"/>
    <w:rsid w:val="00EA20D7"/>
    <w:rsid w:val="00EA6C08"/>
    <w:rsid w:val="00EB3457"/>
    <w:rsid w:val="00EB45C7"/>
    <w:rsid w:val="00EC1987"/>
    <w:rsid w:val="00ED130F"/>
    <w:rsid w:val="00ED17B7"/>
    <w:rsid w:val="00ED315B"/>
    <w:rsid w:val="00ED39A7"/>
    <w:rsid w:val="00EE5E91"/>
    <w:rsid w:val="00EE6868"/>
    <w:rsid w:val="00EF514E"/>
    <w:rsid w:val="00F01153"/>
    <w:rsid w:val="00F10D07"/>
    <w:rsid w:val="00F14A32"/>
    <w:rsid w:val="00F14C70"/>
    <w:rsid w:val="00F1599A"/>
    <w:rsid w:val="00F24A36"/>
    <w:rsid w:val="00F35004"/>
    <w:rsid w:val="00F36E74"/>
    <w:rsid w:val="00F36FFD"/>
    <w:rsid w:val="00F408EA"/>
    <w:rsid w:val="00F460F6"/>
    <w:rsid w:val="00F47691"/>
    <w:rsid w:val="00F52CA6"/>
    <w:rsid w:val="00F5411C"/>
    <w:rsid w:val="00F562CD"/>
    <w:rsid w:val="00F609C0"/>
    <w:rsid w:val="00F60FAF"/>
    <w:rsid w:val="00F62975"/>
    <w:rsid w:val="00F6624B"/>
    <w:rsid w:val="00F74A22"/>
    <w:rsid w:val="00F756DD"/>
    <w:rsid w:val="00F7678B"/>
    <w:rsid w:val="00F84649"/>
    <w:rsid w:val="00F86411"/>
    <w:rsid w:val="00F87A6B"/>
    <w:rsid w:val="00F92D5E"/>
    <w:rsid w:val="00F94175"/>
    <w:rsid w:val="00F952D7"/>
    <w:rsid w:val="00F95C85"/>
    <w:rsid w:val="00F96D99"/>
    <w:rsid w:val="00FA07A5"/>
    <w:rsid w:val="00FA1A6F"/>
    <w:rsid w:val="00FB6A9D"/>
    <w:rsid w:val="00FB6F50"/>
    <w:rsid w:val="00FC0B87"/>
    <w:rsid w:val="00FC44CA"/>
    <w:rsid w:val="00FD0C17"/>
    <w:rsid w:val="00FD29A9"/>
    <w:rsid w:val="00FD3C61"/>
    <w:rsid w:val="00FD40C7"/>
    <w:rsid w:val="00FD6C22"/>
    <w:rsid w:val="00FF38C8"/>
    <w:rsid w:val="00FF3CEA"/>
    <w:rsid w:val="00FF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3E0F8A3"/>
  <w15:docId w15:val="{BF1BAC3B-559A-1D47-BDEA-7D1D82BA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6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C4C4C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16DF"/>
    <w:pPr>
      <w:ind w:left="720"/>
      <w:contextualSpacing/>
    </w:pPr>
  </w:style>
  <w:style w:type="table" w:styleId="TableGrid">
    <w:name w:val="Table Grid"/>
    <w:basedOn w:val="TableNormal"/>
    <w:uiPriority w:val="39"/>
    <w:rsid w:val="00F36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66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61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66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61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61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6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61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756D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756DD"/>
    <w:rPr>
      <w:rFonts w:asciiTheme="majorHAnsi" w:eastAsiaTheme="majorEastAsia" w:hAnsiTheme="majorHAnsi" w:cstheme="majorBidi"/>
      <w:color w:val="4C4C4C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5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4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5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4D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15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Suva">
      <a:dk1>
        <a:sysClr val="windowText" lastClr="000000"/>
      </a:dk1>
      <a:lt1>
        <a:sysClr val="window" lastClr="FFFFFF"/>
      </a:lt1>
      <a:dk2>
        <a:srgbClr val="A5A5A5"/>
      </a:dk2>
      <a:lt2>
        <a:srgbClr val="E7E6E6"/>
      </a:lt2>
      <a:accent1>
        <a:srgbClr val="666666"/>
      </a:accent1>
      <a:accent2>
        <a:srgbClr val="FF8200"/>
      </a:accent2>
      <a:accent3>
        <a:srgbClr val="00B8CF"/>
      </a:accent3>
      <a:accent4>
        <a:srgbClr val="C1E200"/>
      </a:accent4>
      <a:accent5>
        <a:srgbClr val="EB0064"/>
      </a:accent5>
      <a:accent6>
        <a:srgbClr val="FCE300"/>
      </a:accent6>
      <a:hlink>
        <a:srgbClr val="00B0F0"/>
      </a:hlink>
      <a:folHlink>
        <a:srgbClr val="FE5AA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Props1.xml><?xml version="1.0" encoding="utf-8"?>
<ds:datastoreItem xmlns:ds="http://schemas.openxmlformats.org/officeDocument/2006/customXml" ds:itemID="{B5008A85-FEBF-4C09-8043-ACC3D8963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Manuel (RMV)</dc:creator>
  <cp:keywords/>
  <dc:description/>
  <cp:lastModifiedBy>chn off27</cp:lastModifiedBy>
  <cp:revision>6</cp:revision>
  <cp:lastPrinted>2018-08-27T08:43:00Z</cp:lastPrinted>
  <dcterms:created xsi:type="dcterms:W3CDTF">2020-11-08T21:59:00Z</dcterms:created>
  <dcterms:modified xsi:type="dcterms:W3CDTF">2021-05-25T12:48:00Z</dcterms:modified>
</cp:coreProperties>
</file>